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default" w:ascii="Times New Roman" w:hAnsi="Times New Roman" w:eastAsia="楷体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楷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  <w:t>Primary variables measure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right="0"/>
        <w:jc w:val="both"/>
        <w:rPr>
          <w:rFonts w:hint="default" w:ascii="Times New Roman" w:hAnsi="Times New Roman" w:eastAsia="楷体" w:cs="Times New Roman"/>
          <w:b/>
          <w:bCs/>
          <w:i/>
          <w:iCs/>
          <w:szCs w:val="21"/>
          <w:lang w:val="en-US"/>
        </w:rPr>
      </w:pPr>
      <w:r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 xml:space="preserve">Neck disability </w:t>
      </w:r>
    </w:p>
    <w:p>
      <w:pPr>
        <w:pStyle w:val="3"/>
        <w:widowControl/>
        <w:spacing w:after="0" w:afterAutospacing="0" w:line="360" w:lineRule="auto"/>
        <w:ind w:left="0" w:leftChars="0" w:firstLine="0" w:firstLineChars="0"/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A repeated measure ANOVA showed a main effect of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=12.7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/>
        </w:rPr>
        <w:t xml:space="preserve">38, 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=0.291),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=124.1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/>
        </w:rPr>
        <w:t>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=0.800), and the group by 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=31.62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/>
        </w:rPr>
        <w:t>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  <w:t>=0.505)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/>
        </w:rPr>
        <w:t>.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eastAsia="楷体" w:cs="Times New Roman"/>
          <w:b/>
          <w:bCs/>
          <w:i/>
          <w:iCs/>
          <w:szCs w:val="21"/>
          <w:lang w:val="en-US"/>
        </w:rPr>
      </w:pPr>
      <w:r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Neck pain intensit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744, 54.077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87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6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738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28.1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76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27.2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7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68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default" w:ascii="Times New Roman" w:hAnsi="Times New Roman" w:eastAsia="楷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default" w:ascii="Times New Roman" w:hAnsi="Times New Roman" w:eastAsia="楷体" w:cs="Times New Roman"/>
          <w:b/>
          <w:bCs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楷体" w:cs="Times New Roman"/>
          <w:b/>
          <w:bCs/>
          <w:i/>
          <w:iCs/>
          <w:kern w:val="2"/>
          <w:sz w:val="24"/>
          <w:szCs w:val="24"/>
          <w:lang w:val="en-US" w:eastAsia="zh-CN" w:bidi="ar"/>
        </w:rPr>
        <w:t>Secondary variables measure</w:t>
      </w:r>
    </w:p>
    <w:p>
      <w:pPr>
        <w:keepNext w:val="0"/>
        <w:keepLines w:val="0"/>
        <w:widowControl w:val="0"/>
        <w:numPr>
          <w:ilvl w:val="0"/>
          <w:numId w:val="2"/>
        </w:numPr>
        <w:suppressLineNumbers w:val="0"/>
        <w:spacing w:before="0" w:beforeAutospacing="0" w:after="0" w:afterAutospacing="0" w:line="360" w:lineRule="auto"/>
        <w:ind w:right="0"/>
        <w:jc w:val="both"/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CROM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1.1 Flex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4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50.82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5.86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45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4.57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2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59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49.36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1.30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6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1.2 Extens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56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48.44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.89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8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2.96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8.73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2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1.3 Left Flex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7.63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9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3.66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0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2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.39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1.4 Right Flex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7.64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8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7.02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8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2.47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1.5 Left Rot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5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, 5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1.37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2.07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8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2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.80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1.96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1.6 Right Rot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0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49.62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.19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6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1.09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2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.71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6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2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eastAsia="楷体" w:cs="Times New Roman"/>
          <w:b/>
          <w:bCs/>
          <w:i/>
          <w:iCs/>
          <w:szCs w:val="21"/>
          <w:lang w:val="en-US"/>
        </w:rPr>
      </w:pPr>
      <w:r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 xml:space="preserve">Proprioception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2.1 Flex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9.55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48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396,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 xml:space="preserve">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53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1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58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56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1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2.2 Extens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9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52.40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8.94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2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01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89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0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96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38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3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2.3 Left Flexion</w:t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3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, 5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0.74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.91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6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50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8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62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54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2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2.4 Right Flex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73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8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2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.97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17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6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.33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27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4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2.5 Left Rot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,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 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44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63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1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.18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08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9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1.68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.28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.28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6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2.6 Right Rot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.97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.18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28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03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.24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29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3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2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eastAsia="楷体" w:cs="Times New Roman"/>
          <w:b/>
          <w:bCs/>
          <w:i/>
          <w:iCs/>
          <w:szCs w:val="21"/>
          <w:lang w:val="en-US"/>
        </w:rPr>
      </w:pPr>
      <w:r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Mean velocit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3.1 Flex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7.04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46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4.88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2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.28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28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3.2 Extens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61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61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1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4.26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2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.53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4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3.3 Left Rot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1.40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0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0.23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48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1.60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19.87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.80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0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3.4 Right Rot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, 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8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.48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1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.17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23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79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8).</w:t>
      </w:r>
    </w:p>
    <w:p>
      <w:pPr>
        <w:pStyle w:val="3"/>
        <w:widowControl/>
        <w:spacing w:after="0" w:afterAutospacing="0" w:line="360" w:lineRule="auto"/>
        <w:ind w:left="0" w:leftChars="0" w:firstLine="0" w:firstLineChars="0"/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/>
        </w:rPr>
      </w:pPr>
    </w:p>
    <w:p>
      <w:pPr>
        <w:keepNext w:val="0"/>
        <w:keepLines w:val="0"/>
        <w:widowControl w:val="0"/>
        <w:numPr>
          <w:ilvl w:val="0"/>
          <w:numId w:val="2"/>
        </w:numPr>
        <w:suppressLineNumbers w:val="0"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eastAsia="楷体" w:cs="Times New Roman"/>
          <w:b/>
          <w:bCs/>
          <w:i/>
          <w:iCs/>
          <w:szCs w:val="21"/>
          <w:lang w:val="en-US"/>
        </w:rPr>
      </w:pPr>
      <w:r>
        <w:rPr>
          <w:rFonts w:hint="default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Peak velocit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4.1 Flex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0.32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1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.26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4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4.691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2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4.2 Extens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66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51.623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4.86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3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3.04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4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6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3.30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0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4.3 Left Rot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30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40.36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03.09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0.769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7.57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9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1.52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47.174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3.746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0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/>
          <w:iCs/>
          <w:kern w:val="2"/>
          <w:sz w:val="21"/>
          <w:szCs w:val="21"/>
          <w:lang w:val="en-US" w:eastAsia="zh-CN" w:bidi="ar"/>
        </w:rPr>
        <w:t>4.4 Right Rot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right="0"/>
        <w:jc w:val="both"/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ANOVA results revealed significant differences over time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58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 xml:space="preserve">, 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48.977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0.44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5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group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1, 31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6.11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4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, and the group*time interaction (F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bscript"/>
          <w:lang w:val="en-US" w:eastAsia="zh-CN" w:bidi="ar"/>
        </w:rPr>
        <w:t>(2, 62)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13.285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, P&lt;0.01, ηp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=0.</w:t>
      </w:r>
      <w:r>
        <w:rPr>
          <w:rFonts w:hint="eastAsia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300</w:t>
      </w:r>
      <w:r>
        <w:rPr>
          <w:rFonts w:hint="default" w:ascii="Times New Roman" w:hAnsi="Times New Roman" w:eastAsia="楷体" w:cs="Times New Roman"/>
          <w:i/>
          <w:iCs/>
          <w:kern w:val="2"/>
          <w:sz w:val="21"/>
          <w:szCs w:val="24"/>
          <w:lang w:val="en-US" w:eastAsia="zh-CN" w:bidi="ar"/>
        </w:rPr>
        <w:t>).</w:t>
      </w: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4EDF9AE"/>
    <w:multiLevelType w:val="singleLevel"/>
    <w:tmpl w:val="24EDF9AE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364F491A"/>
    <w:multiLevelType w:val="singleLevel"/>
    <w:tmpl w:val="364F491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hOTQ0NWY4Njc2ZDkyYmFkMjQyNzNmOWM4YmM2MzYifQ=="/>
  </w:docVars>
  <w:rsids>
    <w:rsidRoot w:val="39350387"/>
    <w:rsid w:val="05573D16"/>
    <w:rsid w:val="0A315AE6"/>
    <w:rsid w:val="24AA3DD5"/>
    <w:rsid w:val="2A2E29C2"/>
    <w:rsid w:val="2E6C1D31"/>
    <w:rsid w:val="39350387"/>
    <w:rsid w:val="3FE45BCB"/>
    <w:rsid w:val="551F04A8"/>
    <w:rsid w:val="572B3C88"/>
    <w:rsid w:val="74E7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6"/>
    <w:qFormat/>
    <w:uiPriority w:val="0"/>
    <w:pPr>
      <w:spacing w:after="120" w:afterLines="0" w:afterAutospacing="0"/>
    </w:pPr>
  </w:style>
  <w:style w:type="paragraph" w:styleId="3">
    <w:name w:val="Body Text First Indent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120" w:afterAutospacing="0"/>
      <w:ind w:left="0" w:right="0" w:firstLine="420" w:firstLineChars="100"/>
      <w:jc w:val="both"/>
    </w:pPr>
    <w:rPr>
      <w:rFonts w:hint="eastAsia" w:ascii="仿宋_GB2312" w:hAnsi="宋体" w:eastAsia="仿宋_GB2312" w:cs="Times New Roman"/>
      <w:color w:val="000000"/>
      <w:kern w:val="0"/>
      <w:sz w:val="30"/>
      <w:szCs w:val="30"/>
      <w:lang w:val="en-US" w:eastAsia="zh-CN" w:bidi="ar"/>
    </w:rPr>
  </w:style>
  <w:style w:type="character" w:customStyle="1" w:styleId="6">
    <w:name w:val="正文文本 字符"/>
    <w:basedOn w:val="5"/>
    <w:link w:val="2"/>
    <w:autoRedefine/>
    <w:qFormat/>
    <w:uiPriority w:val="0"/>
    <w:rPr>
      <w:rFonts w:hint="default" w:ascii="Calibri" w:hAnsi="Calibri" w:eastAsia="宋体" w:cs="Times New Roman"/>
      <w:kern w:val="2"/>
      <w:sz w:val="21"/>
      <w:szCs w:val="24"/>
    </w:rPr>
  </w:style>
  <w:style w:type="character" w:customStyle="1" w:styleId="7">
    <w:name w:val="正文文本首行缩进 字符"/>
    <w:basedOn w:val="6"/>
    <w:qFormat/>
    <w:uiPriority w:val="0"/>
    <w:rPr>
      <w:rFonts w:hint="eastAsia" w:ascii="仿宋_GB2312" w:hAnsi="宋体" w:eastAsia="仿宋_GB2312" w:cs="Times New Roman"/>
      <w:color w:val="000000"/>
      <w:kern w:val="2"/>
      <w:sz w:val="30"/>
      <w:szCs w:val="3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2:06:00Z</dcterms:created>
  <dc:creator>Admin</dc:creator>
  <cp:lastModifiedBy>Admin</cp:lastModifiedBy>
  <dcterms:modified xsi:type="dcterms:W3CDTF">2024-02-23T07:3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E461E711ABC4CEB9E4810AFB984D1DC_13</vt:lpwstr>
  </property>
</Properties>
</file>